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815631" w14:textId="77777777" w:rsidR="00F15217" w:rsidRDefault="00000000">
      <w:pPr>
        <w:rPr>
          <w:rFonts w:ascii="Times New Roman" w:hAnsi="Times New Roman" w:cs="Times New Roman"/>
          <w:b/>
          <w:sz w:val="32"/>
          <w:szCs w:val="24"/>
          <w:lang w:val="en-US"/>
        </w:rPr>
      </w:pPr>
      <w:r>
        <w:rPr>
          <w:rFonts w:ascii="Times New Roman" w:hAnsi="Times New Roman" w:cs="Times New Roman"/>
          <w:b/>
          <w:sz w:val="32"/>
          <w:szCs w:val="24"/>
          <w:lang w:val="en-US"/>
        </w:rPr>
        <w:t>Supplementary material</w:t>
      </w:r>
    </w:p>
    <w:p w14:paraId="72D48331" w14:textId="77777777" w:rsidR="00F15217" w:rsidRDefault="00F15217">
      <w:pPr>
        <w:spacing w:after="100" w:afterAutospacing="1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DB9F67F" w14:textId="77777777" w:rsidR="00F15217" w:rsidRDefault="00000000">
      <w:pPr>
        <w:tabs>
          <w:tab w:val="left" w:pos="2880"/>
        </w:tabs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 w:hint="eastAsia"/>
          <w:b/>
          <w:sz w:val="24"/>
          <w:szCs w:val="24"/>
          <w:lang w:val="en-GB"/>
        </w:rPr>
        <w:t xml:space="preserve">Interactions between root endophytic microorganisms and the reduced negative ion release capacity of </w:t>
      </w:r>
      <w:bookmarkStart w:id="0" w:name="OLE_LINK3"/>
      <w:r>
        <w:rPr>
          <w:rFonts w:ascii="Times New Roman" w:hAnsi="Times New Roman" w:cs="Times New Roman" w:hint="eastAsia"/>
          <w:b/>
          <w:sz w:val="24"/>
          <w:szCs w:val="24"/>
          <w:lang w:val="en-GB"/>
        </w:rPr>
        <w:t>Phalaenopsis 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  <w:lang w:val="en-GB"/>
        </w:rPr>
        <w:t>aphrodite</w:t>
      </w:r>
      <w:proofErr w:type="spellEnd"/>
      <w:r>
        <w:rPr>
          <w:rFonts w:ascii="Times New Roman" w:hAnsi="Times New Roman" w:cs="Times New Roman" w:hint="eastAsia"/>
          <w:b/>
          <w:sz w:val="24"/>
          <w:szCs w:val="24"/>
          <w:lang w:val="en-GB"/>
        </w:rPr>
        <w:t> 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  <w:lang w:val="en-GB"/>
        </w:rPr>
        <w:t>Rchb</w:t>
      </w:r>
      <w:proofErr w:type="spellEnd"/>
      <w:r>
        <w:rPr>
          <w:rFonts w:ascii="Times New Roman" w:hAnsi="Times New Roman" w:cs="Times New Roman" w:hint="eastAsia"/>
          <w:b/>
          <w:sz w:val="24"/>
          <w:szCs w:val="24"/>
          <w:lang w:val="en-GB"/>
        </w:rPr>
        <w:t>. f.</w:t>
      </w:r>
      <w:bookmarkEnd w:id="0"/>
      <w:r>
        <w:rPr>
          <w:rFonts w:ascii="Times New Roman" w:hAnsi="Times New Roman" w:cs="Times New Roman" w:hint="eastAsia"/>
          <w:b/>
          <w:sz w:val="24"/>
          <w:szCs w:val="24"/>
          <w:lang w:val="en-GB"/>
        </w:rPr>
        <w:t xml:space="preserve"> under high temperature stress</w:t>
      </w:r>
    </w:p>
    <w:p w14:paraId="42323E2D" w14:textId="77777777" w:rsidR="00F15217" w:rsidRDefault="00000000">
      <w:pPr>
        <w:tabs>
          <w:tab w:val="left" w:pos="284"/>
        </w:tabs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zh-CN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  <w:t>Table S1.</w:t>
      </w:r>
      <w:r>
        <w:rPr>
          <w:rFonts w:ascii="Times New Roman" w:eastAsia="SimSun" w:hAnsi="Times New Roman" w:cs="Times New Roman" w:hint="eastAsia"/>
          <w:b/>
          <w:bCs/>
          <w:sz w:val="24"/>
          <w:szCs w:val="24"/>
          <w:lang w:val="en-US" w:eastAsia="zh-CN"/>
        </w:rPr>
        <w:t xml:space="preserve"> </w:t>
      </w:r>
      <w:r>
        <w:rPr>
          <w:rFonts w:ascii="Times New Roman" w:eastAsia="Times New Roman" w:hAnsi="Times New Roman" w:cs="Times New Roman" w:hint="eastAsia"/>
          <w:sz w:val="24"/>
          <w:szCs w:val="24"/>
          <w:lang w:val="en-US" w:eastAsia="zh-CN"/>
        </w:rPr>
        <w:t xml:space="preserve">Statistics of microbial taxa at each level of root endophytic bacterial community of </w:t>
      </w:r>
      <w:r>
        <w:rPr>
          <w:rFonts w:ascii="Times New Roman" w:eastAsia="Times New Roman" w:hAnsi="Times New Roman" w:cs="Times New Roman" w:hint="eastAsia"/>
          <w:sz w:val="24"/>
          <w:szCs w:val="24"/>
          <w:lang w:val="en-GB" w:eastAsia="it-IT"/>
        </w:rPr>
        <w:t>Phalaenopsis </w:t>
      </w:r>
      <w:proofErr w:type="spellStart"/>
      <w:r>
        <w:rPr>
          <w:rFonts w:ascii="Times New Roman" w:eastAsia="Times New Roman" w:hAnsi="Times New Roman" w:cs="Times New Roman" w:hint="eastAsia"/>
          <w:sz w:val="24"/>
          <w:szCs w:val="24"/>
          <w:lang w:val="en-GB" w:eastAsia="it-IT"/>
        </w:rPr>
        <w:t>aphrodite</w:t>
      </w:r>
      <w:proofErr w:type="spellEnd"/>
      <w:r>
        <w:rPr>
          <w:rFonts w:ascii="Times New Roman" w:eastAsia="Times New Roman" w:hAnsi="Times New Roman" w:cs="Times New Roman" w:hint="eastAsia"/>
          <w:sz w:val="24"/>
          <w:szCs w:val="24"/>
          <w:lang w:val="en-GB" w:eastAsia="it-IT"/>
        </w:rPr>
        <w:t> </w:t>
      </w:r>
      <w:proofErr w:type="spellStart"/>
      <w:r>
        <w:rPr>
          <w:rFonts w:ascii="Times New Roman" w:eastAsia="Times New Roman" w:hAnsi="Times New Roman" w:cs="Times New Roman" w:hint="eastAsia"/>
          <w:sz w:val="24"/>
          <w:szCs w:val="24"/>
          <w:lang w:val="en-GB" w:eastAsia="it-IT"/>
        </w:rPr>
        <w:t>Rchb</w:t>
      </w:r>
      <w:proofErr w:type="spellEnd"/>
      <w:r>
        <w:rPr>
          <w:rFonts w:ascii="Times New Roman" w:eastAsia="Times New Roman" w:hAnsi="Times New Roman" w:cs="Times New Roman" w:hint="eastAsia"/>
          <w:sz w:val="24"/>
          <w:szCs w:val="24"/>
          <w:lang w:val="en-GB" w:eastAsia="it-IT"/>
        </w:rPr>
        <w:t>. f.</w:t>
      </w:r>
      <w:r>
        <w:rPr>
          <w:rFonts w:ascii="Times New Roman" w:eastAsia="Times New Roman" w:hAnsi="Times New Roman" w:cs="Times New Roman" w:hint="eastAsia"/>
          <w:sz w:val="24"/>
          <w:szCs w:val="24"/>
          <w:lang w:val="en-US" w:eastAsia="zh-CN"/>
        </w:rPr>
        <w:t xml:space="preserve"> (phylum level, HS-High temperature stress, CK-Control Check)</w:t>
      </w:r>
    </w:p>
    <w:tbl>
      <w:tblPr>
        <w:tblW w:w="1485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4"/>
        <w:gridCol w:w="1304"/>
        <w:gridCol w:w="1304"/>
        <w:gridCol w:w="1304"/>
        <w:gridCol w:w="1304"/>
        <w:gridCol w:w="1304"/>
        <w:gridCol w:w="1304"/>
        <w:gridCol w:w="1304"/>
        <w:gridCol w:w="1304"/>
        <w:gridCol w:w="1304"/>
        <w:gridCol w:w="1304"/>
      </w:tblGrid>
      <w:tr w:rsidR="00F15217" w14:paraId="466D10C5" w14:textId="77777777">
        <w:trPr>
          <w:trHeight w:val="288"/>
          <w:jc w:val="center"/>
        </w:trPr>
        <w:tc>
          <w:tcPr>
            <w:tcW w:w="181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882E99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bookmarkStart w:id="1" w:name="OLE_LINK5"/>
            <w:bookmarkStart w:id="2" w:name="OLE_LINK8" w:colFirst="1" w:colLast="10"/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Species</w:t>
            </w:r>
          </w:p>
        </w:tc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706CCA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H</w:t>
            </w: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S-</w:t>
            </w: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0A469F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H</w:t>
            </w: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S-</w:t>
            </w: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3</w:t>
            </w:r>
          </w:p>
        </w:tc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43EEF2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H</w:t>
            </w: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S-</w:t>
            </w: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4</w:t>
            </w:r>
          </w:p>
        </w:tc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3281B2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H</w:t>
            </w: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S-</w:t>
            </w: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5</w:t>
            </w:r>
          </w:p>
        </w:tc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A663F3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H</w:t>
            </w: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S-</w:t>
            </w: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555CC2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bookmarkStart w:id="3" w:name="OLE_LINK1"/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CK-</w:t>
            </w:r>
            <w:bookmarkEnd w:id="3"/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2</w:t>
            </w:r>
          </w:p>
        </w:tc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D46581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CK-</w:t>
            </w: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3</w:t>
            </w:r>
          </w:p>
        </w:tc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46D656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CK-</w:t>
            </w: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4</w:t>
            </w:r>
          </w:p>
        </w:tc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997E3B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CK-</w:t>
            </w: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5</w:t>
            </w:r>
          </w:p>
        </w:tc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8C60DF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CK-</w:t>
            </w: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</w:tr>
      <w:tr w:rsidR="00F15217" w14:paraId="5FE71DD4" w14:textId="77777777">
        <w:trPr>
          <w:trHeight w:val="288"/>
          <w:jc w:val="center"/>
        </w:trPr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93386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bookmarkStart w:id="4" w:name="OLE_LINK2"/>
            <w:bookmarkEnd w:id="1"/>
            <w:bookmarkEnd w:id="2"/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Proteobacteria</w:t>
            </w:r>
            <w:bookmarkEnd w:id="4"/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A9358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58530198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34D85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5473629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1A3C9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8772899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51FE6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011506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59824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53847966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A71E6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9750429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04FB6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1816378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EB3B7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69690951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1289C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54128563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F93D5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5541158</w:t>
            </w:r>
          </w:p>
        </w:tc>
      </w:tr>
      <w:tr w:rsidR="00F15217" w14:paraId="009E3E2C" w14:textId="77777777">
        <w:trPr>
          <w:trHeight w:val="288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04AD9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Firmicut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431D6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254514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8B1C3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2499606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86991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826836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6D6CF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501196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BBC0F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3471559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A64C3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096137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87A76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374367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ED0BD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1443357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AD4A1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1392627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BE287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0678078</w:t>
            </w:r>
          </w:p>
        </w:tc>
      </w:tr>
      <w:tr w:rsidR="00F15217" w14:paraId="6414F38F" w14:textId="77777777">
        <w:trPr>
          <w:trHeight w:val="288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3CB77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Actinobacteri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177E2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720306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114BC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1052086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53EE6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09526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AC5C8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1006360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28DC2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545398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507F2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1061902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E98CA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1559730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88156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876283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66EC5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1639555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4740D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13589008</w:t>
            </w:r>
          </w:p>
        </w:tc>
      </w:tr>
      <w:tr w:rsidR="00F15217" w14:paraId="391E281D" w14:textId="77777777">
        <w:trPr>
          <w:trHeight w:val="288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090D0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Acidobacteria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04990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379589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2F686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664917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84B06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05189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2DE93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54663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18C7C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403197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75E25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448040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376E6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457424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53E01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234773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88E25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766864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1FCDA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839636</w:t>
            </w:r>
          </w:p>
        </w:tc>
      </w:tr>
      <w:tr w:rsidR="00F15217" w14:paraId="4C5B1EC2" w14:textId="77777777">
        <w:trPr>
          <w:trHeight w:val="288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5B01C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Chlamydiae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1F843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027961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E173A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0032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DF3B2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059102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AD585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765489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E31B2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003091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56676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174080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88CD2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254608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F0080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001453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2E86C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020897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B3A5F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0319822</w:t>
            </w:r>
          </w:p>
        </w:tc>
      </w:tr>
      <w:tr w:rsidR="00F15217" w14:paraId="1201C6C5" w14:textId="77777777">
        <w:trPr>
          <w:trHeight w:val="288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7E6EB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Armatimonadetes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2BB88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214550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13B67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08960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0C6F1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014054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CF44E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045691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5056A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010451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D8C5F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018969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F02AF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004621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6DC2D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033100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973B3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021566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89390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0010981</w:t>
            </w:r>
          </w:p>
        </w:tc>
      </w:tr>
      <w:tr w:rsidR="00F15217" w14:paraId="08BF8CFE" w14:textId="77777777">
        <w:trPr>
          <w:trHeight w:val="288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323AB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Bacteroidet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C487C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015958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5B66F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013644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47DB0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009249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6C012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006143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36B8C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020608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1C11C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005677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A34B3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00638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495A9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.46E-0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E5E0A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005851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AAA2E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002608</w:t>
            </w:r>
          </w:p>
        </w:tc>
      </w:tr>
      <w:tr w:rsidR="00F15217" w14:paraId="0DEC9145" w14:textId="77777777">
        <w:trPr>
          <w:trHeight w:val="288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09D6D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WPS-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43E6E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007365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BE803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016268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0A411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001081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2E602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007167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EBFA8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001766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B5D35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008645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3978B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016584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96871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011948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892B0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8.36E-0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04965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0076867</w:t>
            </w:r>
          </w:p>
        </w:tc>
      </w:tr>
      <w:tr w:rsidR="00F15217" w14:paraId="4E781D56" w14:textId="77777777">
        <w:trPr>
          <w:trHeight w:val="288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DB4EB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Patescibacteria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285B2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001091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FCDD7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019417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87238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.01E-0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2A243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001151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7CEF6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B9F6B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5.16E-0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F7C80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006253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80FEB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008073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786E8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F58A2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5.49E-05</w:t>
            </w:r>
          </w:p>
        </w:tc>
      </w:tr>
      <w:tr w:rsidR="00F15217" w14:paraId="42E230CB" w14:textId="77777777">
        <w:trPr>
          <w:trHeight w:val="288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A47F4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Dependentiae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74212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012275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E6BB5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002755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6B6F4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006847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56AF5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001151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51B50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002502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58B87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005548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68E1D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6C0BB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003390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CA9BE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88F68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0019217</w:t>
            </w:r>
          </w:p>
        </w:tc>
      </w:tr>
      <w:tr w:rsidR="00F15217" w14:paraId="69ED51CD" w14:textId="77777777">
        <w:trPr>
          <w:trHeight w:val="288"/>
          <w:jc w:val="center"/>
        </w:trPr>
        <w:tc>
          <w:tcPr>
            <w:tcW w:w="1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76B56F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Others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1B4D6C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2227345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7609DE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1647861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655720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0577812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CC396B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107509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C3B30F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1566272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B92395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2054379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9702DD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1383829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55BC51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4178777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2635B6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7389451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E74921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1336939</w:t>
            </w:r>
          </w:p>
        </w:tc>
      </w:tr>
    </w:tbl>
    <w:p w14:paraId="50680501" w14:textId="77777777" w:rsidR="00F15217" w:rsidRDefault="00000000">
      <w:pPr>
        <w:spacing w:after="0" w:line="276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zh-CN"/>
        </w:rPr>
      </w:pPr>
      <w:bookmarkStart w:id="5" w:name="OLE_LINK6"/>
      <w:r>
        <w:rPr>
          <w:rFonts w:ascii="Times New Roman" w:eastAsia="Times New Roman" w:hAnsi="Times New Roman" w:cs="Times New Roman" w:hint="eastAsia"/>
          <w:sz w:val="20"/>
          <w:szCs w:val="20"/>
          <w:lang w:val="en-US" w:eastAsia="zh-CN"/>
        </w:rPr>
        <w:lastRenderedPageBreak/>
        <w:t>HS</w:t>
      </w:r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–</w:t>
      </w:r>
      <w:r>
        <w:rPr>
          <w:rFonts w:ascii="Times New Roman" w:eastAsia="Times New Roman" w:hAnsi="Times New Roman" w:cs="Times New Roman" w:hint="eastAsia"/>
          <w:sz w:val="20"/>
          <w:szCs w:val="20"/>
          <w:lang w:val="en-US" w:eastAsia="zh-CN"/>
        </w:rPr>
        <w:t xml:space="preserve">The portion of microbes in different phyla in the endophytic bacterial community of Phalaenopsis roots under high </w:t>
      </w:r>
      <w:bookmarkStart w:id="6" w:name="OLE_LINK4"/>
      <w:r>
        <w:rPr>
          <w:rFonts w:ascii="Times New Roman" w:eastAsia="Times New Roman" w:hAnsi="Times New Roman" w:cs="Times New Roman" w:hint="eastAsia"/>
          <w:sz w:val="20"/>
          <w:szCs w:val="20"/>
          <w:lang w:val="en-US" w:eastAsia="zh-CN"/>
        </w:rPr>
        <w:t>temperature stress</w:t>
      </w:r>
      <w:bookmarkEnd w:id="6"/>
      <w:r>
        <w:rPr>
          <w:rFonts w:ascii="Times New Roman" w:eastAsia="Times New Roman" w:hAnsi="Times New Roman" w:cs="Times New Roman" w:hint="eastAsia"/>
          <w:sz w:val="20"/>
          <w:szCs w:val="20"/>
          <w:lang w:val="en-US" w:eastAsia="zh-CN"/>
        </w:rPr>
        <w:t xml:space="preserve"> (40℃/35℃)，CK</w:t>
      </w:r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–</w:t>
      </w:r>
      <w:r>
        <w:rPr>
          <w:rFonts w:ascii="Times New Roman" w:eastAsia="Times New Roman" w:hAnsi="Times New Roman" w:cs="Times New Roman" w:hint="eastAsia"/>
          <w:sz w:val="20"/>
          <w:szCs w:val="20"/>
          <w:lang w:val="en-US" w:eastAsia="zh-CN"/>
        </w:rPr>
        <w:t>The portion of microbes in different phyla in the endophytic bacterial community of Phalaenopsis roots under normal temperature conditions (25℃/20℃).</w:t>
      </w:r>
    </w:p>
    <w:bookmarkEnd w:id="5"/>
    <w:p w14:paraId="4194E7E8" w14:textId="77777777" w:rsidR="00F15217" w:rsidRDefault="00F15217">
      <w:pPr>
        <w:spacing w:after="0" w:line="276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</w:pPr>
    </w:p>
    <w:p w14:paraId="08918261" w14:textId="77777777" w:rsidR="00F15217" w:rsidRDefault="00000000">
      <w:pPr>
        <w:tabs>
          <w:tab w:val="left" w:pos="284"/>
        </w:tabs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  <w:t>Table S2.</w:t>
      </w:r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</w:t>
      </w:r>
      <w:r>
        <w:rPr>
          <w:rFonts w:ascii="Times New Roman" w:eastAsia="Times New Roman" w:hAnsi="Times New Roman" w:cs="Times New Roman" w:hint="eastAsia"/>
          <w:sz w:val="24"/>
          <w:szCs w:val="24"/>
          <w:lang w:val="en-US" w:eastAsia="it-IT"/>
        </w:rPr>
        <w:t xml:space="preserve">Statistics of microbial taxa at each level of root endophytic </w:t>
      </w:r>
      <w:r>
        <w:rPr>
          <w:rFonts w:ascii="Times New Roman" w:eastAsia="SimSun" w:hAnsi="Times New Roman" w:cs="Times New Roman" w:hint="eastAsia"/>
          <w:sz w:val="24"/>
          <w:szCs w:val="24"/>
          <w:lang w:val="en-US" w:eastAsia="zh-CN"/>
        </w:rPr>
        <w:t>fungal</w:t>
      </w:r>
      <w:r>
        <w:rPr>
          <w:rFonts w:ascii="Times New Roman" w:eastAsia="Times New Roman" w:hAnsi="Times New Roman" w:cs="Times New Roman" w:hint="eastAsia"/>
          <w:sz w:val="24"/>
          <w:szCs w:val="24"/>
          <w:lang w:val="en-US" w:eastAsia="it-IT"/>
        </w:rPr>
        <w:t xml:space="preserve"> community of Phalaenopsis </w:t>
      </w:r>
      <w:proofErr w:type="spellStart"/>
      <w:r>
        <w:rPr>
          <w:rFonts w:ascii="Times New Roman" w:eastAsia="Times New Roman" w:hAnsi="Times New Roman" w:cs="Times New Roman" w:hint="eastAsia"/>
          <w:sz w:val="24"/>
          <w:szCs w:val="24"/>
          <w:lang w:val="en-US" w:eastAsia="it-IT"/>
        </w:rPr>
        <w:t>aphrodite</w:t>
      </w:r>
      <w:proofErr w:type="spellEnd"/>
      <w:r>
        <w:rPr>
          <w:rFonts w:ascii="Times New Roman" w:eastAsia="Times New Roman" w:hAnsi="Times New Roman" w:cs="Times New Roman" w:hint="eastAsia"/>
          <w:sz w:val="24"/>
          <w:szCs w:val="24"/>
          <w:lang w:val="en-US" w:eastAsia="it-IT"/>
        </w:rPr>
        <w:t> </w:t>
      </w:r>
      <w:proofErr w:type="spellStart"/>
      <w:r>
        <w:rPr>
          <w:rFonts w:ascii="Times New Roman" w:eastAsia="Times New Roman" w:hAnsi="Times New Roman" w:cs="Times New Roman" w:hint="eastAsia"/>
          <w:sz w:val="24"/>
          <w:szCs w:val="24"/>
          <w:lang w:val="en-US" w:eastAsia="it-IT"/>
        </w:rPr>
        <w:t>Rchb</w:t>
      </w:r>
      <w:proofErr w:type="spellEnd"/>
      <w:r>
        <w:rPr>
          <w:rFonts w:ascii="Times New Roman" w:eastAsia="Times New Roman" w:hAnsi="Times New Roman" w:cs="Times New Roman" w:hint="eastAsia"/>
          <w:sz w:val="24"/>
          <w:szCs w:val="24"/>
          <w:lang w:val="en-US" w:eastAsia="it-IT"/>
        </w:rPr>
        <w:t>. f. (phylum level, HS-High temperature stress, CK-Control Check)</w:t>
      </w:r>
    </w:p>
    <w:tbl>
      <w:tblPr>
        <w:tblW w:w="14519" w:type="dxa"/>
        <w:jc w:val="center"/>
        <w:tblLook w:val="04A0" w:firstRow="1" w:lastRow="0" w:firstColumn="1" w:lastColumn="0" w:noHBand="0" w:noVBand="1"/>
      </w:tblPr>
      <w:tblGrid>
        <w:gridCol w:w="1866"/>
        <w:gridCol w:w="1304"/>
        <w:gridCol w:w="1261"/>
        <w:gridCol w:w="1261"/>
        <w:gridCol w:w="1261"/>
        <w:gridCol w:w="1261"/>
        <w:gridCol w:w="1261"/>
        <w:gridCol w:w="1261"/>
        <w:gridCol w:w="1261"/>
        <w:gridCol w:w="1261"/>
        <w:gridCol w:w="1261"/>
      </w:tblGrid>
      <w:tr w:rsidR="00F15217" w14:paraId="06685BB5" w14:textId="77777777">
        <w:trPr>
          <w:trHeight w:val="288"/>
          <w:jc w:val="center"/>
        </w:trPr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438792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bookmarkStart w:id="7" w:name="OLE_LINK7"/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Species</w:t>
            </w:r>
            <w:bookmarkEnd w:id="7"/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B4DF0E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H</w:t>
            </w: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S-</w:t>
            </w: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DDEEF6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H</w:t>
            </w: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S-</w:t>
            </w: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3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2502CB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H</w:t>
            </w: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S-</w:t>
            </w: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4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E92520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H</w:t>
            </w: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S-</w:t>
            </w: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5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420E5F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H</w:t>
            </w: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S-</w:t>
            </w: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2E32DF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CK-</w:t>
            </w: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2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625F43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CK-</w:t>
            </w: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3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ED8DC4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CK-</w:t>
            </w: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4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647EEE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CK-</w:t>
            </w: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5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664B6E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CK-</w:t>
            </w: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</w:tr>
      <w:tr w:rsidR="00F15217" w14:paraId="4BF00BD5" w14:textId="77777777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2F0B0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Ascomycota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88A25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996189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8912C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972332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615C1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997799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D85F9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2681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97AD9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984688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AA50E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943808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AFC33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998802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A22F1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984277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B5F7A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993579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AA2B0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99295862</w:t>
            </w:r>
          </w:p>
        </w:tc>
      </w:tr>
      <w:tr w:rsidR="00F15217" w14:paraId="16CC11F8" w14:textId="7777777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2D8AC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Basidiomycot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F26B6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0306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CE0FF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2693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0580C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0141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EB426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7934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2164F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1203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E9BF4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4871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1D5E1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0025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6E457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0112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2C203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0419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9AFD9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0254272</w:t>
            </w:r>
          </w:p>
        </w:tc>
      </w:tr>
      <w:tr w:rsidR="00F15217" w14:paraId="1945D3BA" w14:textId="7777777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A0D6B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Rozellomycota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18FCC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.5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65B59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B6829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5.3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7A611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3.56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AA45A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00A27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.5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264F1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7452C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577BC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F3D78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0068973</w:t>
            </w:r>
          </w:p>
        </w:tc>
      </w:tr>
      <w:tr w:rsidR="00F15217" w14:paraId="15679504" w14:textId="7777777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843B7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Mucoromycota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A7F59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45832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827FF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30D19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A390C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B4757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CC779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D31E4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FD5DD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C578D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</w:tr>
      <w:tr w:rsidR="00F15217" w14:paraId="54A4C2BC" w14:textId="7777777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C774C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Glomeromycota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964F7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34712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A7A98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DF933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E0D84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961AF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56386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7C35A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E2BF6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95528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</w:tr>
      <w:tr w:rsidR="00F15217" w14:paraId="5A328667" w14:textId="7777777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F9304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bookmarkStart w:id="8" w:name="OLE_LINK9" w:colFirst="0" w:colLast="1"/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Chytridiomycot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7EFCB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73BCE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E0763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E0143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325D4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F2E17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7F217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F05A5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841A3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B0959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</w:tr>
      <w:bookmarkEnd w:id="8"/>
      <w:tr w:rsidR="00F15217" w14:paraId="31AF5DCA" w14:textId="7777777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B0CFC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Mortierellomycota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E0B25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E5DFD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87AB1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7B297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B1FF9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67A7B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5B784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E464E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BE1D9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40E8F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</w:tr>
      <w:tr w:rsidR="00F15217" w14:paraId="10A12F03" w14:textId="7777777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ADE00E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Others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79527A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00726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5DE08C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00733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7C269D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00730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E22104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93806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1950F9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03273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4434FA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07461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B13077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0094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9D104E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14595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8780B0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02226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60BF8B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0380894</w:t>
            </w:r>
          </w:p>
        </w:tc>
      </w:tr>
    </w:tbl>
    <w:p w14:paraId="12952EC7" w14:textId="77777777" w:rsidR="00F15217" w:rsidRDefault="00000000">
      <w:pPr>
        <w:spacing w:after="0" w:line="276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zh-CN"/>
        </w:rPr>
      </w:pPr>
      <w:r>
        <w:rPr>
          <w:rFonts w:ascii="Times New Roman" w:eastAsia="Times New Roman" w:hAnsi="Times New Roman" w:cs="Times New Roman" w:hint="eastAsia"/>
          <w:sz w:val="20"/>
          <w:szCs w:val="20"/>
          <w:lang w:val="en-US" w:eastAsia="zh-CN"/>
        </w:rPr>
        <w:t>HS</w:t>
      </w:r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–</w:t>
      </w:r>
      <w:r>
        <w:rPr>
          <w:rFonts w:ascii="Times New Roman" w:eastAsia="Times New Roman" w:hAnsi="Times New Roman" w:cs="Times New Roman" w:hint="eastAsia"/>
          <w:sz w:val="20"/>
          <w:szCs w:val="20"/>
          <w:lang w:val="en-US" w:eastAsia="zh-CN"/>
        </w:rPr>
        <w:t>The portion of microbes in different phyla in the endophytic bacterial community of Phalaenopsis roots under high temperature stress (40℃/35℃)，CK</w:t>
      </w:r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–</w:t>
      </w:r>
      <w:r>
        <w:rPr>
          <w:rFonts w:ascii="Times New Roman" w:eastAsia="Times New Roman" w:hAnsi="Times New Roman" w:cs="Times New Roman" w:hint="eastAsia"/>
          <w:sz w:val="20"/>
          <w:szCs w:val="20"/>
          <w:lang w:val="en-US" w:eastAsia="zh-CN"/>
        </w:rPr>
        <w:t>The portion of microbes in different phyla in the endophytic bacterial community of Phalaenopsis roots under normal temperature conditions (25℃/20℃).</w:t>
      </w:r>
    </w:p>
    <w:p w14:paraId="003053FA" w14:textId="77777777" w:rsidR="00F15217" w:rsidRDefault="00F15217">
      <w:pPr>
        <w:tabs>
          <w:tab w:val="left" w:pos="284"/>
        </w:tabs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</w:pPr>
    </w:p>
    <w:p w14:paraId="59123C77" w14:textId="77777777" w:rsidR="00F15217" w:rsidRDefault="00000000">
      <w:pPr>
        <w:tabs>
          <w:tab w:val="left" w:pos="284"/>
        </w:tabs>
        <w:spacing w:after="0" w:line="276" w:lineRule="auto"/>
        <w:jc w:val="both"/>
        <w:rPr>
          <w:rFonts w:ascii="Times New Roman" w:eastAsia="SimSun" w:hAnsi="Times New Roman" w:cs="Times New Roman"/>
          <w:sz w:val="20"/>
          <w:szCs w:val="20"/>
          <w:lang w:val="en-US" w:eastAsia="zh-CN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  <w:t>Table S</w:t>
      </w:r>
      <w:r>
        <w:rPr>
          <w:rFonts w:ascii="Times New Roman" w:eastAsia="SimSun" w:hAnsi="Times New Roman" w:cs="Times New Roman" w:hint="eastAsia"/>
          <w:b/>
          <w:bCs/>
          <w:sz w:val="24"/>
          <w:szCs w:val="24"/>
          <w:lang w:val="en-US" w:eastAsia="zh-CN"/>
        </w:rPr>
        <w:t>3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  <w:t>.</w:t>
      </w:r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</w:t>
      </w:r>
      <w:r>
        <w:rPr>
          <w:rFonts w:ascii="Times New Roman" w:eastAsia="Times New Roman" w:hAnsi="Times New Roman" w:cs="Times New Roman" w:hint="eastAsia"/>
          <w:sz w:val="24"/>
          <w:szCs w:val="24"/>
          <w:lang w:val="en-US" w:eastAsia="it-IT"/>
        </w:rPr>
        <w:t>Species composition statistics of metabolic pathways of root endophytic fungi from Phalaenopsis </w:t>
      </w:r>
      <w:proofErr w:type="spellStart"/>
      <w:r>
        <w:rPr>
          <w:rFonts w:ascii="Times New Roman" w:eastAsia="Times New Roman" w:hAnsi="Times New Roman" w:cs="Times New Roman" w:hint="eastAsia"/>
          <w:sz w:val="24"/>
          <w:szCs w:val="24"/>
          <w:lang w:val="en-US" w:eastAsia="it-IT"/>
        </w:rPr>
        <w:t>aphrodite</w:t>
      </w:r>
      <w:proofErr w:type="spellEnd"/>
      <w:r>
        <w:rPr>
          <w:rFonts w:ascii="Times New Roman" w:eastAsia="Times New Roman" w:hAnsi="Times New Roman" w:cs="Times New Roman" w:hint="eastAsia"/>
          <w:sz w:val="24"/>
          <w:szCs w:val="24"/>
          <w:lang w:val="en-US" w:eastAsia="it-IT"/>
        </w:rPr>
        <w:t> </w:t>
      </w:r>
      <w:proofErr w:type="spellStart"/>
      <w:r>
        <w:rPr>
          <w:rFonts w:ascii="Times New Roman" w:eastAsia="Times New Roman" w:hAnsi="Times New Roman" w:cs="Times New Roman" w:hint="eastAsia"/>
          <w:sz w:val="24"/>
          <w:szCs w:val="24"/>
          <w:lang w:val="en-US" w:eastAsia="it-IT"/>
        </w:rPr>
        <w:t>Rchb</w:t>
      </w:r>
      <w:proofErr w:type="spellEnd"/>
      <w:r>
        <w:rPr>
          <w:rFonts w:ascii="Times New Roman" w:eastAsia="Times New Roman" w:hAnsi="Times New Roman" w:cs="Times New Roman" w:hint="eastAsia"/>
          <w:sz w:val="24"/>
          <w:szCs w:val="24"/>
          <w:lang w:val="en-US" w:eastAsia="it-IT"/>
        </w:rPr>
        <w:t>. f. (</w:t>
      </w:r>
      <w:r>
        <w:rPr>
          <w:rFonts w:ascii="Times New Roman" w:eastAsia="SimSun" w:hAnsi="Times New Roman" w:cs="Times New Roman" w:hint="eastAsia"/>
          <w:sz w:val="24"/>
          <w:szCs w:val="24"/>
          <w:lang w:val="en-US" w:eastAsia="zh-CN"/>
        </w:rPr>
        <w:t>genus</w:t>
      </w:r>
      <w:r>
        <w:rPr>
          <w:rFonts w:ascii="Times New Roman" w:eastAsia="Times New Roman" w:hAnsi="Times New Roman" w:cs="Times New Roman" w:hint="eastAsia"/>
          <w:sz w:val="24"/>
          <w:szCs w:val="24"/>
          <w:lang w:val="en-US" w:eastAsia="it-IT"/>
        </w:rPr>
        <w:t xml:space="preserve"> level, HS-High temperature stress, CK-Control Check)</w:t>
      </w:r>
    </w:p>
    <w:tbl>
      <w:tblPr>
        <w:tblW w:w="14244" w:type="dxa"/>
        <w:jc w:val="center"/>
        <w:tblLook w:val="04A0" w:firstRow="1" w:lastRow="0" w:firstColumn="1" w:lastColumn="0" w:noHBand="0" w:noVBand="1"/>
      </w:tblPr>
      <w:tblGrid>
        <w:gridCol w:w="2807"/>
        <w:gridCol w:w="1261"/>
        <w:gridCol w:w="1261"/>
        <w:gridCol w:w="1261"/>
        <w:gridCol w:w="1261"/>
        <w:gridCol w:w="1261"/>
        <w:gridCol w:w="1261"/>
        <w:gridCol w:w="1261"/>
        <w:gridCol w:w="1261"/>
        <w:gridCol w:w="1261"/>
        <w:gridCol w:w="1261"/>
      </w:tblGrid>
      <w:tr w:rsidR="00F15217" w14:paraId="7744789B" w14:textId="77777777">
        <w:trPr>
          <w:trHeight w:val="288"/>
          <w:jc w:val="center"/>
        </w:trPr>
        <w:tc>
          <w:tcPr>
            <w:tcW w:w="2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A6863D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Species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788E54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H</w:t>
            </w: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S-</w:t>
            </w: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F900E2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H</w:t>
            </w: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S-</w:t>
            </w: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3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A3CC2C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H</w:t>
            </w: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S-</w:t>
            </w: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4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DC874E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H</w:t>
            </w: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S-</w:t>
            </w: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5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3F9493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H</w:t>
            </w: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S-</w:t>
            </w: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33B20D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CK-</w:t>
            </w: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2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429715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CK-</w:t>
            </w: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3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AACBEE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CK-</w:t>
            </w: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4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5E585C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CK-</w:t>
            </w: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5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706E4D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CK-</w:t>
            </w: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</w:tr>
      <w:tr w:rsidR="00F15217" w14:paraId="0A50C98E" w14:textId="77777777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3BD16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Talaromyces</w:t>
            </w:r>
            <w:proofErr w:type="spellEnd"/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9A254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366.1281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51FDF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545.6693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4800F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465.0111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19552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274.4532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A2468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188.1609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39DC5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392.7024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86F4D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409.2264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2A38E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467.7536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95C79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644.7317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D584A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594.734648</w:t>
            </w:r>
          </w:p>
        </w:tc>
      </w:tr>
      <w:tr w:rsidR="00F15217" w14:paraId="58D84D26" w14:textId="7777777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108AD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Trichoderm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6C89D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246.531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AFADC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92.116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6C33C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.52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C8B32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307.461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4D20F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412.654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B5B92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163.130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4CCE0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8.913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4893D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171.725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1B72A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17.016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C7D1C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61.891863</w:t>
            </w:r>
          </w:p>
        </w:tc>
      </w:tr>
      <w:tr w:rsidR="00F15217" w14:paraId="15FB527B" w14:textId="7777777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48A8F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lastRenderedPageBreak/>
              <w:t>Rhodotorula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49566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.015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430DC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35AB6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16.548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BDC72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.803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4E392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.063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B2FED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1.677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A99C6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153.920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A1260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.399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FD7B9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.053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3AEF3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.062186</w:t>
            </w:r>
          </w:p>
        </w:tc>
      </w:tr>
      <w:tr w:rsidR="00F15217" w14:paraId="74AF01B4" w14:textId="7777777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806FB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Exophiala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0C445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.271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652EB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.518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808FE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75.001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DC96B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.105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50336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2.258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8F353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1.532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BA6A6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18.086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4EC92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474B5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.051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E0B2A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.298821</w:t>
            </w:r>
          </w:p>
        </w:tc>
      </w:tr>
      <w:tr w:rsidR="00F15217" w14:paraId="3C958C58" w14:textId="7777777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1401C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Blastobotrys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57DC3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68AF6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DF993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C6023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41.685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0C920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0A31F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EB593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8B606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.093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BD40E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2E8AF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</w:t>
            </w:r>
          </w:p>
        </w:tc>
      </w:tr>
      <w:tr w:rsidR="00F15217" w14:paraId="4251AF35" w14:textId="7777777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5CEBB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unclassified_Fungi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8AFB4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1.317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96913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6.16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0F231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3.958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8180B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.267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F3A75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.419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279E4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1.955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ADC12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.375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979E2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.285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57054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.724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2F3DA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.406312</w:t>
            </w:r>
          </w:p>
        </w:tc>
      </w:tr>
      <w:tr w:rsidR="00F15217" w14:paraId="2D8D2788" w14:textId="7777777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B50AE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unclassified_Ascomycota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30789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13.482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51B4A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.458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4BDED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.012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6F0FB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.026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7BCC0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0FD6B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6F2BF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.103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B736A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.013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75DCF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69FCB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</w:t>
            </w:r>
          </w:p>
        </w:tc>
      </w:tr>
      <w:tr w:rsidR="00F15217" w14:paraId="08948778" w14:textId="7777777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25EC1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Filobasidium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9DD7D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.042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2FA45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1.888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81EA1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5.850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BE01A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.304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12894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1.677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E7529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1.763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14CA3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.653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5B92C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.037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D8A0C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.046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5EFFD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</w:t>
            </w:r>
          </w:p>
        </w:tc>
      </w:tr>
      <w:tr w:rsidR="00F15217" w14:paraId="7EED43C2" w14:textId="7777777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DAFCE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unidentified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E47EE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.136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A43FD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1.096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F022C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.011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333D7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.547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8A17C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.194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7FEEB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.914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B545C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3.126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04934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.098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52C6D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.538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637F3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.038268</w:t>
            </w:r>
          </w:p>
        </w:tc>
      </w:tr>
      <w:tr w:rsidR="00F15217" w14:paraId="026320E9" w14:textId="7777777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D6B8D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Cyphellophora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3E6A7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453D5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0F0F1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809DF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.052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F6BF4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D5579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5.590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4B0AA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.41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A3BF4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AE372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.021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46429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</w:t>
            </w:r>
          </w:p>
        </w:tc>
      </w:tr>
      <w:tr w:rsidR="00F15217" w14:paraId="475B09BE" w14:textId="7777777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23DF9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Fusarium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03D31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.457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8796F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.518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78240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.602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C8C72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.801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4B7EB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.305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0AFA7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.486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F681E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.314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A278E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.559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C5890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.62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E6E53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.187397</w:t>
            </w:r>
          </w:p>
        </w:tc>
      </w:tr>
      <w:tr w:rsidR="00F15217" w14:paraId="450882B2" w14:textId="7777777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1A295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unclassified_Tremellales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6EF78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D910E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2A458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7B124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37E81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8FF32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.659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2DCF6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2.00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37AE6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.024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E7F82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.453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E54CF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.01013</w:t>
            </w:r>
          </w:p>
        </w:tc>
      </w:tr>
      <w:tr w:rsidR="00F15217" w14:paraId="09ADAE65" w14:textId="7777777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AC1B3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unclassified_Xylariales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5E477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A8D8F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5891A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9A8B4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1.99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9B756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B560E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11BA5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E6A80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87703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A5EA5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</w:t>
            </w:r>
          </w:p>
        </w:tc>
      </w:tr>
      <w:tr w:rsidR="00F15217" w14:paraId="4D1E6B3C" w14:textId="7777777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812FC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Kockovaella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D3386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E7DB0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.016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892E4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81961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1.739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2954D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67694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FC9CE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DCCF7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CCD36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.020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97446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</w:t>
            </w:r>
          </w:p>
        </w:tc>
      </w:tr>
      <w:tr w:rsidR="00F15217" w14:paraId="2A187191" w14:textId="7777777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4B36B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Saitozyma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3C274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.758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7808E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.500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BAC10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4D1E7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580EF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0079A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049F3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.040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1F986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.135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E421A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.140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AB0AC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.062186</w:t>
            </w:r>
          </w:p>
        </w:tc>
      </w:tr>
      <w:tr w:rsidR="00F15217" w14:paraId="04013B40" w14:textId="7777777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996EB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Humicola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F58EC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349FD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1.430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A2E86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7ACAF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8A5E5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10074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B602B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53F8B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37CE1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AA538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</w:t>
            </w:r>
          </w:p>
        </w:tc>
      </w:tr>
      <w:tr w:rsidR="00F15217" w14:paraId="4FEAA0A2" w14:textId="7777777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ABAED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Chaetomium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1E42C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B502B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F2F7A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1.239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D3B74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EC3B4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6C640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07ABD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1774F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AD296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DA9DE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</w:t>
            </w:r>
          </w:p>
        </w:tc>
      </w:tr>
      <w:tr w:rsidR="00F15217" w14:paraId="7C5AD03D" w14:textId="7777777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151C5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Moesziomyces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AFA7C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85411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DF508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DFA1E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10BF0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3FB7D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1.092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3A347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BD5D2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6E362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.015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DF773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</w:t>
            </w:r>
          </w:p>
        </w:tc>
      </w:tr>
      <w:tr w:rsidR="00F15217" w14:paraId="74F7CAC5" w14:textId="7777777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3AFB8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Coniochaeta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8ED8E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E0D8C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.021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A66BD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420F3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0E9C7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52ACF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8092D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4C77F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6218D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1E840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1.04841</w:t>
            </w:r>
          </w:p>
        </w:tc>
      </w:tr>
      <w:tr w:rsidR="00F15217" w14:paraId="11FB1D97" w14:textId="7777777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2ADA81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unclassified_Agaricomycetes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0D7947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.6683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F280A5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.1443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3E0A58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1F819F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BC9EAE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206508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.0831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D0CC5C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3CA0D7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F33385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0C3FDF" w14:textId="77777777" w:rsidR="00F1521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</w:t>
            </w:r>
          </w:p>
        </w:tc>
      </w:tr>
    </w:tbl>
    <w:p w14:paraId="69AAD995" w14:textId="77777777" w:rsidR="00F15217" w:rsidRDefault="00000000">
      <w:pPr>
        <w:spacing w:after="0" w:line="276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</w:pPr>
      <w:r>
        <w:rPr>
          <w:rFonts w:ascii="Times New Roman" w:eastAsia="Times New Roman" w:hAnsi="Times New Roman" w:cs="Times New Roman" w:hint="eastAsia"/>
          <w:sz w:val="20"/>
          <w:szCs w:val="20"/>
          <w:lang w:val="en-US" w:eastAsia="zh-CN"/>
        </w:rPr>
        <w:t>HS</w:t>
      </w:r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–</w:t>
      </w:r>
      <w:r>
        <w:rPr>
          <w:rFonts w:ascii="Times New Roman" w:eastAsia="Times New Roman" w:hAnsi="Times New Roman" w:cs="Times New Roman" w:hint="eastAsia"/>
          <w:sz w:val="20"/>
          <w:szCs w:val="20"/>
          <w:lang w:val="en-US" w:eastAsia="zh-CN"/>
        </w:rPr>
        <w:t>The portion of microbes in different phyla in the endophytic bacterial community of Phalaenopsis roots under high temperature stress (40℃/35℃)，CK</w:t>
      </w:r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–</w:t>
      </w:r>
      <w:r>
        <w:rPr>
          <w:rFonts w:ascii="Times New Roman" w:eastAsia="Times New Roman" w:hAnsi="Times New Roman" w:cs="Times New Roman" w:hint="eastAsia"/>
          <w:sz w:val="20"/>
          <w:szCs w:val="20"/>
          <w:lang w:val="en-US" w:eastAsia="zh-CN"/>
        </w:rPr>
        <w:t>The portion of microbes in different phyla in the endophytic bacterial community of Phalaenopsis roots under normal temperature conditions (25℃/20℃).</w:t>
      </w:r>
    </w:p>
    <w:sectPr w:rsidR="00F15217" w:rsidSect="005445F6">
      <w:headerReference w:type="default" r:id="rId7"/>
      <w:footerReference w:type="default" r:id="rId8"/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42CAEAE" w14:textId="77777777" w:rsidR="00246797" w:rsidRDefault="00246797">
      <w:pPr>
        <w:spacing w:line="240" w:lineRule="auto"/>
      </w:pPr>
      <w:r>
        <w:separator/>
      </w:r>
    </w:p>
  </w:endnote>
  <w:endnote w:type="continuationSeparator" w:id="0">
    <w:p w14:paraId="046D0117" w14:textId="77777777" w:rsidR="00246797" w:rsidRDefault="0024679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default"/>
    <w:sig w:usb0="E00006FF" w:usb1="0000FCFF" w:usb2="00000001" w:usb3="00000000" w:csb0="6000019F" w:csb1="DFD7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546339296"/>
      <w:docPartObj>
        <w:docPartGallery w:val="AutoText"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7BF525AF" w14:textId="77777777" w:rsidR="00F15217" w:rsidRDefault="00000000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>
          <w:rPr>
            <w:rFonts w:ascii="Times New Roman" w:hAnsi="Times New Roman" w:cs="Times New Roman"/>
            <w:sz w:val="24"/>
            <w:szCs w:val="24"/>
          </w:rPr>
          <w:fldChar w:fldCharType="begin"/>
        </w:r>
        <w:r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sz w:val="24"/>
            <w:szCs w:val="24"/>
          </w:rPr>
          <w:t>2</w:t>
        </w:r>
        <w:r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7803096" w14:textId="77777777" w:rsidR="00246797" w:rsidRDefault="00246797">
      <w:pPr>
        <w:spacing w:after="0"/>
      </w:pPr>
      <w:r>
        <w:separator/>
      </w:r>
    </w:p>
  </w:footnote>
  <w:footnote w:type="continuationSeparator" w:id="0">
    <w:p w14:paraId="4A211DB5" w14:textId="77777777" w:rsidR="00246797" w:rsidRDefault="00246797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4A0" w:firstRow="1" w:lastRow="0" w:firstColumn="1" w:lastColumn="0" w:noHBand="0" w:noVBand="1"/>
    </w:tblPr>
    <w:tblGrid>
      <w:gridCol w:w="2830"/>
      <w:gridCol w:w="2830"/>
      <w:gridCol w:w="2830"/>
    </w:tblGrid>
    <w:tr w:rsidR="00F15217" w14:paraId="5E23A5E5" w14:textId="77777777">
      <w:tc>
        <w:tcPr>
          <w:tcW w:w="2830" w:type="dxa"/>
        </w:tcPr>
        <w:p w14:paraId="6AF82B9B" w14:textId="77777777" w:rsidR="00F15217" w:rsidRDefault="00F15217">
          <w:pPr>
            <w:pStyle w:val="Header"/>
            <w:ind w:left="-115"/>
          </w:pPr>
        </w:p>
      </w:tc>
      <w:tc>
        <w:tcPr>
          <w:tcW w:w="2830" w:type="dxa"/>
        </w:tcPr>
        <w:p w14:paraId="4DADB70B" w14:textId="77777777" w:rsidR="00F15217" w:rsidRDefault="00F15217">
          <w:pPr>
            <w:pStyle w:val="Header"/>
            <w:jc w:val="center"/>
          </w:pPr>
        </w:p>
      </w:tc>
      <w:tc>
        <w:tcPr>
          <w:tcW w:w="2830" w:type="dxa"/>
        </w:tcPr>
        <w:p w14:paraId="1C5403D4" w14:textId="77777777" w:rsidR="00F15217" w:rsidRDefault="00F15217">
          <w:pPr>
            <w:pStyle w:val="Header"/>
            <w:ind w:right="-115"/>
            <w:jc w:val="right"/>
          </w:pPr>
        </w:p>
      </w:tc>
    </w:tr>
  </w:tbl>
  <w:p w14:paraId="18A01FC8" w14:textId="77777777" w:rsidR="00F15217" w:rsidRDefault="00F1521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/>
  <w:defaultTabStop w:val="708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WE1MzU5ZmIyNjk1ZDAwM2Y3YmIxOTU4ZmQ4MTc2MDAifQ=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Resources Conserv Recycling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ta29dapga09x8evdt05pxdew2ftsx592fa5&quot;&gt;My EndNote Library&lt;record-ids&gt;&lt;item&gt;414&lt;/item&gt;&lt;item&gt;1597&lt;/item&gt;&lt;item&gt;1603&lt;/item&gt;&lt;item&gt;1647&lt;/item&gt;&lt;/record-ids&gt;&lt;/item&gt;&lt;/Libraries&gt;"/>
  </w:docVars>
  <w:rsids>
    <w:rsidRoot w:val="0003234C"/>
    <w:rsid w:val="00000739"/>
    <w:rsid w:val="0000536D"/>
    <w:rsid w:val="0002009E"/>
    <w:rsid w:val="00021BF1"/>
    <w:rsid w:val="00024FC0"/>
    <w:rsid w:val="0003086F"/>
    <w:rsid w:val="0003234C"/>
    <w:rsid w:val="000347B2"/>
    <w:rsid w:val="00087236"/>
    <w:rsid w:val="000A2632"/>
    <w:rsid w:val="000A4FB2"/>
    <w:rsid w:val="000B4665"/>
    <w:rsid w:val="000C3FCC"/>
    <w:rsid w:val="000D03C0"/>
    <w:rsid w:val="000D3A02"/>
    <w:rsid w:val="000D7D5C"/>
    <w:rsid w:val="000E25F0"/>
    <w:rsid w:val="000F001F"/>
    <w:rsid w:val="000F646E"/>
    <w:rsid w:val="0011171E"/>
    <w:rsid w:val="00112F3A"/>
    <w:rsid w:val="00127A5A"/>
    <w:rsid w:val="00131AD3"/>
    <w:rsid w:val="00131E5A"/>
    <w:rsid w:val="00135D89"/>
    <w:rsid w:val="00146390"/>
    <w:rsid w:val="00161998"/>
    <w:rsid w:val="0017670E"/>
    <w:rsid w:val="001806B7"/>
    <w:rsid w:val="00184D00"/>
    <w:rsid w:val="001901C7"/>
    <w:rsid w:val="001A2B6A"/>
    <w:rsid w:val="001A3068"/>
    <w:rsid w:val="001B2432"/>
    <w:rsid w:val="001B6BD1"/>
    <w:rsid w:val="001B6C71"/>
    <w:rsid w:val="001D00B1"/>
    <w:rsid w:val="001D0610"/>
    <w:rsid w:val="001D5B74"/>
    <w:rsid w:val="001E3A5F"/>
    <w:rsid w:val="00200651"/>
    <w:rsid w:val="0020208D"/>
    <w:rsid w:val="002023F8"/>
    <w:rsid w:val="00212CA9"/>
    <w:rsid w:val="0021507E"/>
    <w:rsid w:val="00215A65"/>
    <w:rsid w:val="0022046A"/>
    <w:rsid w:val="00231ADC"/>
    <w:rsid w:val="002346A1"/>
    <w:rsid w:val="00236D5A"/>
    <w:rsid w:val="00237568"/>
    <w:rsid w:val="00241D45"/>
    <w:rsid w:val="00242776"/>
    <w:rsid w:val="00246797"/>
    <w:rsid w:val="00247547"/>
    <w:rsid w:val="00253661"/>
    <w:rsid w:val="002552CB"/>
    <w:rsid w:val="002604FB"/>
    <w:rsid w:val="00261ECF"/>
    <w:rsid w:val="00276082"/>
    <w:rsid w:val="00280AC4"/>
    <w:rsid w:val="00282E01"/>
    <w:rsid w:val="0028783E"/>
    <w:rsid w:val="002B02B0"/>
    <w:rsid w:val="002C0865"/>
    <w:rsid w:val="002C1E2B"/>
    <w:rsid w:val="002D393E"/>
    <w:rsid w:val="002E2B2D"/>
    <w:rsid w:val="0032650A"/>
    <w:rsid w:val="00332912"/>
    <w:rsid w:val="00336485"/>
    <w:rsid w:val="00351F51"/>
    <w:rsid w:val="0037049E"/>
    <w:rsid w:val="00371613"/>
    <w:rsid w:val="0037352B"/>
    <w:rsid w:val="0037639F"/>
    <w:rsid w:val="00383053"/>
    <w:rsid w:val="003A624D"/>
    <w:rsid w:val="003B12AA"/>
    <w:rsid w:val="003B2253"/>
    <w:rsid w:val="003D1E7D"/>
    <w:rsid w:val="003D7A28"/>
    <w:rsid w:val="003F40DA"/>
    <w:rsid w:val="003F60A8"/>
    <w:rsid w:val="0040392D"/>
    <w:rsid w:val="00406291"/>
    <w:rsid w:val="00412F1B"/>
    <w:rsid w:val="0041491C"/>
    <w:rsid w:val="004172CE"/>
    <w:rsid w:val="004204DE"/>
    <w:rsid w:val="00424F83"/>
    <w:rsid w:val="00425307"/>
    <w:rsid w:val="00436203"/>
    <w:rsid w:val="004436B1"/>
    <w:rsid w:val="00446E15"/>
    <w:rsid w:val="00452561"/>
    <w:rsid w:val="00452E64"/>
    <w:rsid w:val="004539FE"/>
    <w:rsid w:val="0046778F"/>
    <w:rsid w:val="00481FD6"/>
    <w:rsid w:val="00483982"/>
    <w:rsid w:val="00487082"/>
    <w:rsid w:val="00497913"/>
    <w:rsid w:val="004B5BE2"/>
    <w:rsid w:val="004C3F55"/>
    <w:rsid w:val="004C4116"/>
    <w:rsid w:val="004C7EAC"/>
    <w:rsid w:val="004E1ECA"/>
    <w:rsid w:val="004F6A70"/>
    <w:rsid w:val="00501EA8"/>
    <w:rsid w:val="0051212C"/>
    <w:rsid w:val="00515D81"/>
    <w:rsid w:val="005216C4"/>
    <w:rsid w:val="00521E0E"/>
    <w:rsid w:val="005237BB"/>
    <w:rsid w:val="0053099D"/>
    <w:rsid w:val="00533419"/>
    <w:rsid w:val="00535E11"/>
    <w:rsid w:val="00541621"/>
    <w:rsid w:val="005445F6"/>
    <w:rsid w:val="00550F3F"/>
    <w:rsid w:val="0056686E"/>
    <w:rsid w:val="0057613D"/>
    <w:rsid w:val="00576F2C"/>
    <w:rsid w:val="00577EFF"/>
    <w:rsid w:val="005813F3"/>
    <w:rsid w:val="00592E0B"/>
    <w:rsid w:val="00593220"/>
    <w:rsid w:val="0059495F"/>
    <w:rsid w:val="005B1AFF"/>
    <w:rsid w:val="005C16B3"/>
    <w:rsid w:val="005C5551"/>
    <w:rsid w:val="005C71A1"/>
    <w:rsid w:val="005C7888"/>
    <w:rsid w:val="005D293B"/>
    <w:rsid w:val="005D305F"/>
    <w:rsid w:val="005D5D09"/>
    <w:rsid w:val="005E0898"/>
    <w:rsid w:val="005E3144"/>
    <w:rsid w:val="005F2DDE"/>
    <w:rsid w:val="00610E54"/>
    <w:rsid w:val="006110EE"/>
    <w:rsid w:val="00611C06"/>
    <w:rsid w:val="00620781"/>
    <w:rsid w:val="006219DD"/>
    <w:rsid w:val="006335CB"/>
    <w:rsid w:val="006466E1"/>
    <w:rsid w:val="00652940"/>
    <w:rsid w:val="0066217C"/>
    <w:rsid w:val="0066583B"/>
    <w:rsid w:val="00667AA2"/>
    <w:rsid w:val="00667BC5"/>
    <w:rsid w:val="006708EF"/>
    <w:rsid w:val="006778CC"/>
    <w:rsid w:val="006820B3"/>
    <w:rsid w:val="0069299B"/>
    <w:rsid w:val="006B5342"/>
    <w:rsid w:val="006B61EB"/>
    <w:rsid w:val="006B7F8D"/>
    <w:rsid w:val="006D0C3A"/>
    <w:rsid w:val="006D579A"/>
    <w:rsid w:val="006D65A1"/>
    <w:rsid w:val="006E13F4"/>
    <w:rsid w:val="006E4AAD"/>
    <w:rsid w:val="006F15E2"/>
    <w:rsid w:val="006F6879"/>
    <w:rsid w:val="006F69AC"/>
    <w:rsid w:val="00701EC4"/>
    <w:rsid w:val="00702CE4"/>
    <w:rsid w:val="00703713"/>
    <w:rsid w:val="007050EF"/>
    <w:rsid w:val="00710986"/>
    <w:rsid w:val="007121AD"/>
    <w:rsid w:val="00725447"/>
    <w:rsid w:val="007364E9"/>
    <w:rsid w:val="007427F0"/>
    <w:rsid w:val="00743C21"/>
    <w:rsid w:val="007602B9"/>
    <w:rsid w:val="00764627"/>
    <w:rsid w:val="00773515"/>
    <w:rsid w:val="00773C02"/>
    <w:rsid w:val="00784999"/>
    <w:rsid w:val="00790A3C"/>
    <w:rsid w:val="00791E03"/>
    <w:rsid w:val="00793B23"/>
    <w:rsid w:val="007946D2"/>
    <w:rsid w:val="007B0F69"/>
    <w:rsid w:val="007C72D4"/>
    <w:rsid w:val="007D209E"/>
    <w:rsid w:val="007D481B"/>
    <w:rsid w:val="007D4EAF"/>
    <w:rsid w:val="007E28F9"/>
    <w:rsid w:val="007E43CD"/>
    <w:rsid w:val="007E4BED"/>
    <w:rsid w:val="007F232C"/>
    <w:rsid w:val="007F2B63"/>
    <w:rsid w:val="007F765E"/>
    <w:rsid w:val="008020D3"/>
    <w:rsid w:val="008039D7"/>
    <w:rsid w:val="0080687C"/>
    <w:rsid w:val="00817491"/>
    <w:rsid w:val="00825FFF"/>
    <w:rsid w:val="00856A8A"/>
    <w:rsid w:val="00860C8E"/>
    <w:rsid w:val="00862F55"/>
    <w:rsid w:val="00880644"/>
    <w:rsid w:val="00885603"/>
    <w:rsid w:val="008858C3"/>
    <w:rsid w:val="00890AD1"/>
    <w:rsid w:val="00893F22"/>
    <w:rsid w:val="00897D34"/>
    <w:rsid w:val="008A06C6"/>
    <w:rsid w:val="008C60B2"/>
    <w:rsid w:val="008D0C22"/>
    <w:rsid w:val="008D4F6A"/>
    <w:rsid w:val="008D66E1"/>
    <w:rsid w:val="008D73AC"/>
    <w:rsid w:val="008E5D5E"/>
    <w:rsid w:val="008F4D6A"/>
    <w:rsid w:val="00906193"/>
    <w:rsid w:val="0091618D"/>
    <w:rsid w:val="00917B91"/>
    <w:rsid w:val="0092036B"/>
    <w:rsid w:val="00923A0E"/>
    <w:rsid w:val="00925436"/>
    <w:rsid w:val="00934D7B"/>
    <w:rsid w:val="0093721B"/>
    <w:rsid w:val="009374F0"/>
    <w:rsid w:val="00940853"/>
    <w:rsid w:val="00946A4C"/>
    <w:rsid w:val="00954C4C"/>
    <w:rsid w:val="00980003"/>
    <w:rsid w:val="0098457D"/>
    <w:rsid w:val="00984AB5"/>
    <w:rsid w:val="009852A8"/>
    <w:rsid w:val="0099041D"/>
    <w:rsid w:val="00993A0B"/>
    <w:rsid w:val="009A1C60"/>
    <w:rsid w:val="009A5EC3"/>
    <w:rsid w:val="009C5CBE"/>
    <w:rsid w:val="009D29B9"/>
    <w:rsid w:val="009E1DAC"/>
    <w:rsid w:val="009E26B6"/>
    <w:rsid w:val="009E40E1"/>
    <w:rsid w:val="009F0301"/>
    <w:rsid w:val="009F0926"/>
    <w:rsid w:val="009F488C"/>
    <w:rsid w:val="009F7B2C"/>
    <w:rsid w:val="00A071F6"/>
    <w:rsid w:val="00A14198"/>
    <w:rsid w:val="00A17550"/>
    <w:rsid w:val="00A205D5"/>
    <w:rsid w:val="00A23435"/>
    <w:rsid w:val="00A23FB9"/>
    <w:rsid w:val="00A4659A"/>
    <w:rsid w:val="00A60593"/>
    <w:rsid w:val="00A8294D"/>
    <w:rsid w:val="00A84B5D"/>
    <w:rsid w:val="00A91026"/>
    <w:rsid w:val="00A91F11"/>
    <w:rsid w:val="00A94868"/>
    <w:rsid w:val="00AA1CDD"/>
    <w:rsid w:val="00AD23CC"/>
    <w:rsid w:val="00B01473"/>
    <w:rsid w:val="00B3290E"/>
    <w:rsid w:val="00B36B38"/>
    <w:rsid w:val="00B41ECE"/>
    <w:rsid w:val="00B51138"/>
    <w:rsid w:val="00B62479"/>
    <w:rsid w:val="00B64B70"/>
    <w:rsid w:val="00B669D1"/>
    <w:rsid w:val="00B7277D"/>
    <w:rsid w:val="00B75C75"/>
    <w:rsid w:val="00B80045"/>
    <w:rsid w:val="00B8306D"/>
    <w:rsid w:val="00B90F11"/>
    <w:rsid w:val="00BA3A93"/>
    <w:rsid w:val="00BA7157"/>
    <w:rsid w:val="00BA7636"/>
    <w:rsid w:val="00BA7F08"/>
    <w:rsid w:val="00BC3A3E"/>
    <w:rsid w:val="00BC628A"/>
    <w:rsid w:val="00BD5A74"/>
    <w:rsid w:val="00BF796A"/>
    <w:rsid w:val="00C01818"/>
    <w:rsid w:val="00C066DE"/>
    <w:rsid w:val="00C10491"/>
    <w:rsid w:val="00C245E1"/>
    <w:rsid w:val="00C4281D"/>
    <w:rsid w:val="00C42E2F"/>
    <w:rsid w:val="00C47ABF"/>
    <w:rsid w:val="00C47C91"/>
    <w:rsid w:val="00C519EF"/>
    <w:rsid w:val="00C61A2E"/>
    <w:rsid w:val="00C655FB"/>
    <w:rsid w:val="00C82A8F"/>
    <w:rsid w:val="00CA2739"/>
    <w:rsid w:val="00CB245D"/>
    <w:rsid w:val="00CB4419"/>
    <w:rsid w:val="00CC7A02"/>
    <w:rsid w:val="00CD3922"/>
    <w:rsid w:val="00CF6B63"/>
    <w:rsid w:val="00CF7D9D"/>
    <w:rsid w:val="00D03FAC"/>
    <w:rsid w:val="00D13E2C"/>
    <w:rsid w:val="00D20063"/>
    <w:rsid w:val="00D2128D"/>
    <w:rsid w:val="00D244AA"/>
    <w:rsid w:val="00D309B2"/>
    <w:rsid w:val="00D37E8B"/>
    <w:rsid w:val="00D4577A"/>
    <w:rsid w:val="00D659A3"/>
    <w:rsid w:val="00D67781"/>
    <w:rsid w:val="00D752F0"/>
    <w:rsid w:val="00D814A5"/>
    <w:rsid w:val="00D82810"/>
    <w:rsid w:val="00D84999"/>
    <w:rsid w:val="00D95BA9"/>
    <w:rsid w:val="00DA38B9"/>
    <w:rsid w:val="00DC27FE"/>
    <w:rsid w:val="00DC364B"/>
    <w:rsid w:val="00DC4991"/>
    <w:rsid w:val="00DD3A9D"/>
    <w:rsid w:val="00DD6E5C"/>
    <w:rsid w:val="00DF1F81"/>
    <w:rsid w:val="00DF67DD"/>
    <w:rsid w:val="00E11A0F"/>
    <w:rsid w:val="00E11A8A"/>
    <w:rsid w:val="00E12914"/>
    <w:rsid w:val="00E15042"/>
    <w:rsid w:val="00E21EA8"/>
    <w:rsid w:val="00E241A6"/>
    <w:rsid w:val="00E43DEA"/>
    <w:rsid w:val="00E44A52"/>
    <w:rsid w:val="00E55CCF"/>
    <w:rsid w:val="00E60524"/>
    <w:rsid w:val="00E65CB7"/>
    <w:rsid w:val="00E744BE"/>
    <w:rsid w:val="00E75592"/>
    <w:rsid w:val="00E853CD"/>
    <w:rsid w:val="00EA2057"/>
    <w:rsid w:val="00EA4B1E"/>
    <w:rsid w:val="00EA5C42"/>
    <w:rsid w:val="00EA7F0D"/>
    <w:rsid w:val="00EB5292"/>
    <w:rsid w:val="00ED0FFD"/>
    <w:rsid w:val="00EF41E1"/>
    <w:rsid w:val="00EF42CB"/>
    <w:rsid w:val="00F12F5B"/>
    <w:rsid w:val="00F15217"/>
    <w:rsid w:val="00F219E0"/>
    <w:rsid w:val="00F22B9A"/>
    <w:rsid w:val="00F31C6B"/>
    <w:rsid w:val="00F4436C"/>
    <w:rsid w:val="00F452F6"/>
    <w:rsid w:val="00F45C70"/>
    <w:rsid w:val="00F527CE"/>
    <w:rsid w:val="00F542AA"/>
    <w:rsid w:val="00F54AE5"/>
    <w:rsid w:val="00F54F94"/>
    <w:rsid w:val="00F5633C"/>
    <w:rsid w:val="00F63F44"/>
    <w:rsid w:val="00F816E9"/>
    <w:rsid w:val="00F85DD9"/>
    <w:rsid w:val="00F92D00"/>
    <w:rsid w:val="00F92E6B"/>
    <w:rsid w:val="00F930F4"/>
    <w:rsid w:val="00FA2FCC"/>
    <w:rsid w:val="00FB7FB1"/>
    <w:rsid w:val="00FC05F2"/>
    <w:rsid w:val="00FE1539"/>
    <w:rsid w:val="00FE1B20"/>
    <w:rsid w:val="00FE4918"/>
    <w:rsid w:val="00FE6F1A"/>
    <w:rsid w:val="00FF14A6"/>
    <w:rsid w:val="5AB73D81"/>
    <w:rsid w:val="5C76D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FEA089"/>
  <w15:docId w15:val="{4A5BAE5E-BCA6-4155-89D2-05C4C0B282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pPr>
      <w:spacing w:line="240" w:lineRule="auto"/>
    </w:pPr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pPr>
      <w:spacing w:after="0" w:line="240" w:lineRule="auto"/>
    </w:pPr>
    <w:rPr>
      <w:rFonts w:ascii="Consolas" w:hAnsi="Consolas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</w:style>
  <w:style w:type="character" w:customStyle="1" w:styleId="FooterChar">
    <w:name w:val="Footer Char"/>
    <w:basedOn w:val="DefaultParagraphFont"/>
    <w:link w:val="Footer"/>
    <w:uiPriority w:val="99"/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Pr>
      <w:rFonts w:ascii="Consolas" w:hAnsi="Consolas"/>
      <w:sz w:val="20"/>
      <w:szCs w:val="20"/>
    </w:rPr>
  </w:style>
  <w:style w:type="table" w:customStyle="1" w:styleId="Tabelacomgrade1">
    <w:name w:val="Tabela com grade1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Pr>
      <w:color w:val="605E5C"/>
      <w:shd w:val="clear" w:color="auto" w:fill="E1DFDD"/>
    </w:rPr>
  </w:style>
  <w:style w:type="table" w:customStyle="1" w:styleId="TabeladeLista6Colorida1">
    <w:name w:val="Tabela de Lista 6 Colorida1"/>
    <w:basedOn w:val="TableNormal"/>
    <w:uiPriority w:val="51"/>
    <w:rPr>
      <w:color w:val="000000" w:themeColor="text1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Author">
    <w:name w:val="Author"/>
    <w:basedOn w:val="Normal"/>
    <w:pPr>
      <w:tabs>
        <w:tab w:val="left" w:pos="284"/>
      </w:tabs>
      <w:spacing w:after="0" w:line="240" w:lineRule="auto"/>
      <w:jc w:val="center"/>
    </w:pPr>
    <w:rPr>
      <w:rFonts w:ascii="Times New Roman" w:eastAsia="Times New Roman" w:hAnsi="Times New Roman" w:cs="Times New Roman"/>
      <w:sz w:val="18"/>
      <w:szCs w:val="20"/>
      <w:lang w:val="en-US" w:eastAsia="it-IT"/>
    </w:rPr>
  </w:style>
  <w:style w:type="paragraph" w:customStyle="1" w:styleId="EndNoteBibliographyTitle">
    <w:name w:val="EndNote Bibliography Title"/>
    <w:basedOn w:val="Normal"/>
    <w:link w:val="EndNoteBibliographyTitleChar"/>
    <w:pPr>
      <w:spacing w:after="0"/>
      <w:jc w:val="center"/>
    </w:pPr>
    <w:rPr>
      <w:rFonts w:ascii="Times New Roman" w:hAnsi="Times New Roman" w:cs="Times New Roman"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Pr>
      <w:rFonts w:ascii="Times New Roman" w:hAnsi="Times New Roman" w:cs="Times New Roman"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pPr>
      <w:spacing w:line="240" w:lineRule="auto"/>
    </w:pPr>
    <w:rPr>
      <w:rFonts w:ascii="Times New Roman" w:hAnsi="Times New Roman" w:cs="Times New Roman"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Pr>
      <w:rFonts w:ascii="Times New Roman" w:hAnsi="Times New Roman" w:cs="Times New Roman"/>
      <w:sz w:val="24"/>
      <w:lang w:val="en-US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4C0480-0C1F-4DD4-A97E-737D6423EF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82</Words>
  <Characters>4458</Characters>
  <Application>Microsoft Office Word</Application>
  <DocSecurity>0</DocSecurity>
  <Lines>37</Lines>
  <Paragraphs>10</Paragraphs>
  <ScaleCrop>false</ScaleCrop>
  <Company/>
  <LinksUpToDate>false</LinksUpToDate>
  <CharactersWithSpaces>5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andro Carolino Gonzaga</dc:creator>
  <cp:lastModifiedBy>Matthew Attwaters</cp:lastModifiedBy>
  <cp:revision>203</cp:revision>
  <dcterms:created xsi:type="dcterms:W3CDTF">2023-09-21T03:40:00Z</dcterms:created>
  <dcterms:modified xsi:type="dcterms:W3CDTF">2024-07-29T1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1A530D347F854F77998765E57A3709A9_12</vt:lpwstr>
  </property>
</Properties>
</file>